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2E888" w14:textId="619204C9" w:rsidR="004C0930" w:rsidRDefault="009B4E9C" w:rsidP="009B4E9C">
      <w:pPr>
        <w:ind w:left="-567"/>
        <w:contextualSpacing/>
        <w:rPr>
          <w:rFonts w:ascii="Arial" w:hAnsi="Arial" w:cs="Arial"/>
        </w:rPr>
      </w:pPr>
      <w:r w:rsidRPr="009B4E9C">
        <w:rPr>
          <w:rFonts w:ascii="Arial" w:hAnsi="Arial" w:cs="Arial"/>
          <w:b/>
        </w:rPr>
        <w:t>S</w:t>
      </w:r>
      <w:r w:rsidR="00CD7E1E">
        <w:rPr>
          <w:rFonts w:ascii="Arial" w:hAnsi="Arial" w:cs="Arial"/>
          <w:b/>
        </w:rPr>
        <w:t>6</w:t>
      </w:r>
      <w:r w:rsidRPr="009B4E9C">
        <w:rPr>
          <w:rFonts w:ascii="Arial" w:hAnsi="Arial" w:cs="Arial"/>
          <w:b/>
        </w:rPr>
        <w:t xml:space="preserve"> Table</w:t>
      </w:r>
      <w:r w:rsidR="005F2473">
        <w:rPr>
          <w:rFonts w:ascii="Arial" w:hAnsi="Arial" w:cs="Arial"/>
          <w:b/>
          <w:kern w:val="24"/>
          <w:lang w:val="en-US"/>
        </w:rPr>
        <w:t>.</w:t>
      </w:r>
      <w:r>
        <w:rPr>
          <w:rFonts w:ascii="Arial" w:hAnsi="Arial" w:cs="Arial"/>
          <w:b/>
          <w:kern w:val="24"/>
          <w:lang w:val="en-US"/>
        </w:rPr>
        <w:t xml:space="preserve"> </w:t>
      </w:r>
      <w:r w:rsidRPr="00FE227E">
        <w:rPr>
          <w:rFonts w:ascii="Arial" w:hAnsi="Arial" w:cs="Arial"/>
          <w:b/>
        </w:rPr>
        <w:t xml:space="preserve">Summary of </w:t>
      </w:r>
      <w:r w:rsidRPr="00FE227E">
        <w:rPr>
          <w:rFonts w:ascii="Arial" w:hAnsi="Arial" w:cs="Arial"/>
          <w:b/>
          <w:i/>
        </w:rPr>
        <w:t xml:space="preserve">T. brucei </w:t>
      </w:r>
      <w:r w:rsidRPr="00FE227E">
        <w:rPr>
          <w:rFonts w:ascii="Arial" w:hAnsi="Arial" w:cs="Arial"/>
          <w:b/>
        </w:rPr>
        <w:t xml:space="preserve">VSG species found in either cultured or fly-derived </w:t>
      </w:r>
      <w:proofErr w:type="spellStart"/>
      <w:r w:rsidRPr="00FE227E">
        <w:rPr>
          <w:rFonts w:ascii="Arial" w:hAnsi="Arial" w:cs="Arial"/>
          <w:b/>
        </w:rPr>
        <w:t>metacyclics</w:t>
      </w:r>
      <w:proofErr w:type="spellEnd"/>
    </w:p>
    <w:p w14:paraId="380E8B91" w14:textId="0EE8F2A9" w:rsidR="009B4E9C" w:rsidRDefault="009B4E9C" w:rsidP="003F27A6">
      <w:pPr>
        <w:contextualSpacing/>
        <w:rPr>
          <w:rFonts w:ascii="Arial" w:hAnsi="Arial" w:cs="Arial"/>
        </w:rPr>
      </w:pPr>
    </w:p>
    <w:p w14:paraId="19B1FFB5" w14:textId="77777777" w:rsidR="009B4E9C" w:rsidRDefault="009B4E9C" w:rsidP="003F27A6">
      <w:pPr>
        <w:contextualSpacing/>
        <w:rPr>
          <w:rFonts w:ascii="Arial" w:hAnsi="Arial" w:cs="Arial"/>
        </w:rPr>
      </w:pPr>
    </w:p>
    <w:p w14:paraId="53EB583F" w14:textId="66618BCD" w:rsidR="004C0930" w:rsidRDefault="004C0930" w:rsidP="004C0930"/>
    <w:tbl>
      <w:tblPr>
        <w:tblStyle w:val="TableGrid"/>
        <w:tblW w:w="10898" w:type="dxa"/>
        <w:tblInd w:w="-996" w:type="dxa"/>
        <w:tblLook w:val="04A0" w:firstRow="1" w:lastRow="0" w:firstColumn="1" w:lastColumn="0" w:noHBand="0" w:noVBand="1"/>
      </w:tblPr>
      <w:tblGrid>
        <w:gridCol w:w="2127"/>
        <w:gridCol w:w="3544"/>
        <w:gridCol w:w="3689"/>
        <w:gridCol w:w="1538"/>
      </w:tblGrid>
      <w:tr w:rsidR="004C0930" w:rsidRPr="00F67799" w14:paraId="0DE7937A" w14:textId="77777777" w:rsidTr="002A75B2">
        <w:trPr>
          <w:trHeight w:val="408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A55529" w14:textId="471051B9" w:rsidR="004C0930" w:rsidRPr="00F67799" w:rsidRDefault="004C0930" w:rsidP="002A75B2">
            <w:pPr>
              <w:ind w:left="76"/>
              <w:jc w:val="center"/>
              <w:rPr>
                <w:rFonts w:ascii="Arial" w:hAnsi="Arial" w:cs="Arial"/>
                <w:b/>
                <w:sz w:val="22"/>
                <w:szCs w:val="20"/>
              </w:rPr>
            </w:pPr>
            <w:r w:rsidRPr="00F67799">
              <w:rPr>
                <w:rFonts w:ascii="Arial" w:hAnsi="Arial" w:cs="Arial"/>
                <w:b/>
                <w:sz w:val="22"/>
                <w:szCs w:val="20"/>
              </w:rPr>
              <w:t>Source</w:t>
            </w:r>
            <w:r>
              <w:rPr>
                <w:rFonts w:ascii="Arial" w:hAnsi="Arial" w:cs="Arial"/>
                <w:b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0"/>
                <w:vertAlign w:val="superscript"/>
              </w:rPr>
              <w:t>(</w:t>
            </w:r>
            <w:proofErr w:type="spellStart"/>
            <w:proofErr w:type="gramStart"/>
            <w:r w:rsidRPr="00806084">
              <w:rPr>
                <w:rFonts w:ascii="Arial" w:hAnsi="Arial" w:cs="Arial"/>
                <w:b/>
                <w:sz w:val="22"/>
                <w:szCs w:val="20"/>
                <w:vertAlign w:val="superscript"/>
              </w:rPr>
              <w:t>a</w:t>
            </w:r>
            <w:r>
              <w:rPr>
                <w:rFonts w:ascii="Arial" w:hAnsi="Arial" w:cs="Arial"/>
                <w:b/>
                <w:sz w:val="22"/>
                <w:szCs w:val="20"/>
                <w:vertAlign w:val="superscript"/>
              </w:rPr>
              <w:t>,b</w:t>
            </w:r>
            <w:proofErr w:type="spellEnd"/>
            <w:proofErr w:type="gramEnd"/>
            <w:r>
              <w:rPr>
                <w:rFonts w:ascii="Arial" w:hAnsi="Arial" w:cs="Arial"/>
                <w:b/>
                <w:sz w:val="22"/>
                <w:szCs w:val="20"/>
                <w:vertAlign w:val="superscript"/>
              </w:rPr>
              <w:t>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C0CB6E" w14:textId="44716716" w:rsidR="004C0930" w:rsidRPr="005B2DB5" w:rsidRDefault="004C0930" w:rsidP="002A75B2">
            <w:pPr>
              <w:ind w:left="76"/>
              <w:jc w:val="center"/>
              <w:rPr>
                <w:rFonts w:ascii="Arial" w:hAnsi="Arial" w:cs="Arial"/>
                <w:b/>
                <w:sz w:val="22"/>
                <w:szCs w:val="20"/>
                <w:vertAlign w:val="superscript"/>
              </w:rPr>
            </w:pPr>
            <w:r w:rsidRPr="00F67799">
              <w:rPr>
                <w:rFonts w:ascii="Arial" w:hAnsi="Arial" w:cs="Arial"/>
                <w:b/>
                <w:sz w:val="22"/>
                <w:szCs w:val="20"/>
              </w:rPr>
              <w:t>RNA (RNA-</w:t>
            </w:r>
            <w:proofErr w:type="spellStart"/>
            <w:r w:rsidRPr="00F67799">
              <w:rPr>
                <w:rFonts w:ascii="Arial" w:hAnsi="Arial" w:cs="Arial"/>
                <w:b/>
                <w:sz w:val="22"/>
                <w:szCs w:val="20"/>
              </w:rPr>
              <w:t>seq</w:t>
            </w:r>
            <w:proofErr w:type="spellEnd"/>
            <w:r w:rsidRPr="00F67799">
              <w:rPr>
                <w:rFonts w:ascii="Arial" w:hAnsi="Arial" w:cs="Arial"/>
                <w:b/>
                <w:sz w:val="22"/>
                <w:szCs w:val="20"/>
              </w:rPr>
              <w:t>)</w:t>
            </w:r>
            <w:r>
              <w:rPr>
                <w:rFonts w:ascii="Arial" w:hAnsi="Arial" w:cs="Arial"/>
                <w:b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0"/>
                <w:vertAlign w:val="superscript"/>
              </w:rPr>
              <w:t>(c)</w:t>
            </w:r>
          </w:p>
        </w:tc>
        <w:tc>
          <w:tcPr>
            <w:tcW w:w="36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490403" w14:textId="01E1DD49" w:rsidR="004C0930" w:rsidRPr="005B2DB5" w:rsidRDefault="004C0930" w:rsidP="002A75B2">
            <w:pPr>
              <w:ind w:left="76"/>
              <w:jc w:val="center"/>
              <w:rPr>
                <w:rFonts w:ascii="Arial" w:hAnsi="Arial" w:cs="Arial"/>
                <w:b/>
                <w:sz w:val="22"/>
                <w:szCs w:val="20"/>
                <w:vertAlign w:val="superscript"/>
              </w:rPr>
            </w:pPr>
            <w:r w:rsidRPr="00F67799">
              <w:rPr>
                <w:rFonts w:ascii="Arial" w:hAnsi="Arial" w:cs="Arial"/>
                <w:b/>
                <w:sz w:val="22"/>
                <w:szCs w:val="20"/>
              </w:rPr>
              <w:t>Protein (MS/MS)</w:t>
            </w:r>
            <w:r>
              <w:rPr>
                <w:rFonts w:ascii="Arial" w:hAnsi="Arial" w:cs="Arial"/>
                <w:b/>
                <w:sz w:val="22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2"/>
                <w:szCs w:val="20"/>
                <w:vertAlign w:val="superscript"/>
              </w:rPr>
              <w:t>(c)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2BEB1C" w14:textId="77777777" w:rsidR="004C0930" w:rsidRPr="00F67799" w:rsidRDefault="004C0930" w:rsidP="002A75B2">
            <w:pPr>
              <w:ind w:left="76"/>
              <w:jc w:val="center"/>
              <w:rPr>
                <w:rFonts w:ascii="Arial" w:hAnsi="Arial" w:cs="Arial"/>
                <w:b/>
                <w:sz w:val="22"/>
                <w:szCs w:val="20"/>
              </w:rPr>
            </w:pPr>
            <w:r w:rsidRPr="00F67799">
              <w:rPr>
                <w:rFonts w:ascii="Arial" w:hAnsi="Arial" w:cs="Arial"/>
                <w:b/>
                <w:sz w:val="22"/>
                <w:szCs w:val="20"/>
              </w:rPr>
              <w:t>Reference</w:t>
            </w:r>
          </w:p>
        </w:tc>
      </w:tr>
      <w:tr w:rsidR="004C0930" w:rsidRPr="00F67799" w14:paraId="6C9033A0" w14:textId="77777777" w:rsidTr="002A75B2">
        <w:trPr>
          <w:trHeight w:val="895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15E01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i/>
                <w:sz w:val="20"/>
                <w:szCs w:val="20"/>
              </w:rPr>
              <w:t>Tbb</w:t>
            </w:r>
            <w:r>
              <w:rPr>
                <w:rFonts w:ascii="Arial" w:hAnsi="Arial" w:cs="Arial"/>
                <w:sz w:val="20"/>
                <w:szCs w:val="20"/>
              </w:rPr>
              <w:t>-infected tsetse salivary glands (RUMP 503)</w:t>
            </w:r>
          </w:p>
        </w:tc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0060F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Tb927.5.3990 (Q57Z50_TRYB2)</w:t>
            </w:r>
          </w:p>
        </w:tc>
        <w:tc>
          <w:tcPr>
            <w:tcW w:w="36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05420C" w14:textId="77777777" w:rsidR="004C0930" w:rsidRPr="00F67799" w:rsidRDefault="004C0930" w:rsidP="006B4519">
            <w:pPr>
              <w:ind w:left="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C37C9C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7799">
              <w:rPr>
                <w:rFonts w:ascii="Arial" w:hAnsi="Arial" w:cs="Arial"/>
                <w:sz w:val="20"/>
                <w:szCs w:val="20"/>
              </w:rPr>
              <w:t>Telleria</w:t>
            </w:r>
            <w:proofErr w:type="spellEnd"/>
            <w:r w:rsidRPr="00F67799">
              <w:rPr>
                <w:rFonts w:ascii="Arial" w:hAnsi="Arial" w:cs="Arial"/>
                <w:sz w:val="20"/>
                <w:szCs w:val="20"/>
              </w:rPr>
              <w:t xml:space="preserve"> et al. 2014</w:t>
            </w:r>
          </w:p>
        </w:tc>
      </w:tr>
      <w:tr w:rsidR="004C0930" w:rsidRPr="00F67799" w14:paraId="32F49E28" w14:textId="77777777" w:rsidTr="002A75B2">
        <w:trPr>
          <w:trHeight w:val="31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1981D9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i/>
                <w:sz w:val="20"/>
                <w:szCs w:val="20"/>
              </w:rPr>
              <w:t>Tbb</w:t>
            </w:r>
            <w:r>
              <w:rPr>
                <w:rFonts w:ascii="Arial" w:hAnsi="Arial" w:cs="Arial"/>
                <w:sz w:val="20"/>
                <w:szCs w:val="20"/>
              </w:rPr>
              <w:t>-infected tsetse salivary glands (RUMP 503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97646F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ILTat 1.22 (VSI2_TRYBB)</w:t>
            </w:r>
          </w:p>
        </w:tc>
        <w:tc>
          <w:tcPr>
            <w:tcW w:w="368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4C0E1" w14:textId="77777777" w:rsidR="004C0930" w:rsidRPr="00F67799" w:rsidRDefault="004C0930" w:rsidP="006B4519">
            <w:pPr>
              <w:ind w:left="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8474F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Savage et al. 2016</w:t>
            </w:r>
          </w:p>
        </w:tc>
      </w:tr>
      <w:tr w:rsidR="004C0930" w:rsidRPr="00F67799" w14:paraId="456541E9" w14:textId="77777777" w:rsidTr="002A75B2">
        <w:trPr>
          <w:trHeight w:val="35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3321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6795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ILTat 1.61 (O97352_9TRYP)</w:t>
            </w:r>
          </w:p>
        </w:tc>
        <w:tc>
          <w:tcPr>
            <w:tcW w:w="3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9CDE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AD0B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2986A809" w14:textId="77777777" w:rsidTr="002A75B2">
        <w:trPr>
          <w:trHeight w:val="39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59FD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EF30A7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ILTat 1.63 (Q8MPG1_9TRYP)</w:t>
            </w:r>
          </w:p>
        </w:tc>
        <w:tc>
          <w:tcPr>
            <w:tcW w:w="36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462A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AEBF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64CDAEAE" w14:textId="77777777" w:rsidTr="002A75B2">
        <w:trPr>
          <w:trHeight w:val="351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92229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03DE8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ILTat 1.64 (Q8MPG0_9TRYP)</w:t>
            </w:r>
          </w:p>
        </w:tc>
        <w:tc>
          <w:tcPr>
            <w:tcW w:w="36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3E444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8EFA1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0A63D730" w14:textId="77777777" w:rsidTr="002A75B2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B33615" w14:textId="77777777" w:rsidR="004C0930" w:rsidRPr="00F67799" w:rsidRDefault="004C0930" w:rsidP="006B4519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liva from </w:t>
            </w:r>
            <w:r w:rsidRPr="00F67799">
              <w:rPr>
                <w:rFonts w:ascii="Arial" w:hAnsi="Arial" w:cs="Arial"/>
                <w:i/>
                <w:sz w:val="20"/>
                <w:szCs w:val="20"/>
              </w:rPr>
              <w:t>Tbb</w:t>
            </w:r>
            <w:r>
              <w:rPr>
                <w:rFonts w:ascii="Arial" w:hAnsi="Arial" w:cs="Arial"/>
                <w:sz w:val="20"/>
                <w:szCs w:val="20"/>
              </w:rPr>
              <w:t xml:space="preserve">-infected tsetse </w:t>
            </w:r>
            <w:r w:rsidRPr="00806084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EATRO 1125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nTa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1</w:t>
            </w:r>
            <w:r w:rsidRPr="0080608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2E9A8C" w14:textId="77777777" w:rsidR="004C0930" w:rsidRPr="00F67799" w:rsidRDefault="004C0930" w:rsidP="006B4519">
            <w:pPr>
              <w:ind w:left="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DEBBB4E" w14:textId="77777777" w:rsidR="004C0930" w:rsidRPr="005B2DB5" w:rsidRDefault="004C0930" w:rsidP="006B4519">
            <w:pPr>
              <w:ind w:left="76"/>
              <w:rPr>
                <w:rFonts w:ascii="Arial" w:hAnsi="Arial" w:cs="Arial"/>
                <w:b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VAT5 (Q26842_9TRYP)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DA65B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7799">
              <w:rPr>
                <w:rFonts w:ascii="Arial" w:hAnsi="Arial" w:cs="Arial"/>
                <w:sz w:val="20"/>
                <w:szCs w:val="20"/>
              </w:rPr>
              <w:t>Kariithi</w:t>
            </w:r>
            <w:proofErr w:type="spellEnd"/>
            <w:r w:rsidRPr="00F67799">
              <w:rPr>
                <w:rFonts w:ascii="Arial" w:hAnsi="Arial" w:cs="Arial"/>
                <w:sz w:val="20"/>
                <w:szCs w:val="20"/>
              </w:rPr>
              <w:t xml:space="preserve"> et al. 2016</w:t>
            </w:r>
          </w:p>
        </w:tc>
      </w:tr>
      <w:tr w:rsidR="004C0930" w:rsidRPr="00CD7E1E" w14:paraId="74969096" w14:textId="77777777" w:rsidTr="002A75B2">
        <w:trPr>
          <w:trHeight w:val="63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1605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7F88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4359" w14:textId="77777777" w:rsidR="004C0930" w:rsidRPr="005F2473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F2473">
              <w:rPr>
                <w:rFonts w:ascii="Arial" w:hAnsi="Arial" w:cs="Arial"/>
                <w:sz w:val="20"/>
                <w:szCs w:val="20"/>
                <w:lang w:val="pt-BR"/>
              </w:rPr>
              <w:t>VSG 1228 (A0A1J0R6Q7_9TRYP) / VSG 1255 (A0A1J0R6U9_9TRYP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976FC" w14:textId="77777777" w:rsidR="004C0930" w:rsidRPr="005F2473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4C0930" w:rsidRPr="00F67799" w14:paraId="5BEB2A62" w14:textId="77777777" w:rsidTr="002A75B2">
        <w:trPr>
          <w:trHeight w:val="22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5D209" w14:textId="77777777" w:rsidR="004C0930" w:rsidRPr="005F2473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793BC" w14:textId="77777777" w:rsidR="004C0930" w:rsidRPr="005F2473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97B85CA" w14:textId="77777777" w:rsidR="004C0930" w:rsidRPr="00F67799" w:rsidRDefault="004C0930" w:rsidP="006B4519">
            <w:pPr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VSG 725 (M4SU87_9TRYP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85ED8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6FE7583A" w14:textId="77777777" w:rsidTr="002A75B2">
        <w:trPr>
          <w:trHeight w:val="314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5C7FE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ultured </w:t>
            </w:r>
            <w:r w:rsidRPr="00F67799">
              <w:rPr>
                <w:rFonts w:ascii="Arial" w:hAnsi="Arial" w:cs="Arial"/>
                <w:i/>
                <w:sz w:val="20"/>
                <w:szCs w:val="20"/>
              </w:rPr>
              <w:t>T. brucei</w:t>
            </w:r>
            <w:r>
              <w:rPr>
                <w:rFonts w:ascii="Arial" w:hAnsi="Arial" w:cs="Arial"/>
                <w:sz w:val="20"/>
                <w:szCs w:val="20"/>
              </w:rPr>
              <w:t xml:space="preserve"> MCF (Lister 427 29:13 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rbp6 </w:t>
            </w:r>
            <w:r>
              <w:rPr>
                <w:rFonts w:ascii="Arial" w:hAnsi="Arial" w:cs="Arial"/>
                <w:sz w:val="20"/>
                <w:szCs w:val="20"/>
              </w:rPr>
              <w:t>overexpressor)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965CAD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397 (A0A1J0R4A4_9TRYP)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E26ED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397 (A0A1J0R4A4_9TRYP)</w:t>
            </w:r>
          </w:p>
        </w:tc>
        <w:tc>
          <w:tcPr>
            <w:tcW w:w="15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80FEB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67799">
              <w:rPr>
                <w:rFonts w:ascii="Arial" w:hAnsi="Arial" w:cs="Arial"/>
                <w:sz w:val="20"/>
                <w:szCs w:val="20"/>
              </w:rPr>
              <w:t>Christiano</w:t>
            </w:r>
            <w:proofErr w:type="spellEnd"/>
            <w:r w:rsidRPr="00F67799">
              <w:rPr>
                <w:rFonts w:ascii="Arial" w:hAnsi="Arial" w:cs="Arial"/>
                <w:sz w:val="20"/>
                <w:szCs w:val="20"/>
              </w:rPr>
              <w:t xml:space="preserve"> et al. 2017</w:t>
            </w:r>
          </w:p>
        </w:tc>
      </w:tr>
      <w:tr w:rsidR="004C0930" w:rsidRPr="00F67799" w14:paraId="0F53A8DD" w14:textId="77777777" w:rsidTr="002A75B2">
        <w:trPr>
          <w:trHeight w:val="28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8935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0C6B86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531 (M4SYA9_9TRYP)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585F980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531 (M4SYA9_9TRYP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8D3A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4AF3F65B" w14:textId="77777777" w:rsidTr="002A75B2">
        <w:trPr>
          <w:trHeight w:val="321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E201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1149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639 (M4TDP9_9TRYP)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FDF4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639 (M4TDP9_9TRYP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4ACA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3DF90D57" w14:textId="77777777" w:rsidTr="002A75B2">
        <w:trPr>
          <w:trHeight w:val="36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EC22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F59D7B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653 (M4SYN2_9TRYP)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A75C50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653 (M4SYN2_9TRYP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D40BA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7CA37C65" w14:textId="77777777" w:rsidTr="002A75B2">
        <w:trPr>
          <w:trHeight w:val="397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A06B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EC3C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1954 (M4T0T6_9TRYP)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7895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SG 1954 (M4T0T6_9TRYP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F494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3D697EE5" w14:textId="77777777" w:rsidTr="002A75B2">
        <w:trPr>
          <w:trHeight w:val="55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3C76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643889" w14:textId="7649AE9D" w:rsidR="004C0930" w:rsidRPr="005B2DB5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b927.5.4690 / Tb927.9.1050 / Tb927.11.18330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d)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DD9A60D" w14:textId="77777777" w:rsidR="004C0930" w:rsidRPr="005B2DB5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Tb927.5.291b (B2ZWB3_TRYB2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2919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60183E45" w14:textId="77777777" w:rsidTr="002A75B2">
        <w:trPr>
          <w:trHeight w:val="459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35F6BA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84707C1" w14:textId="06EAD07B" w:rsidR="004C0930" w:rsidRPr="00E45EE7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b927.1.5300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e)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0123D8" w14:textId="0CA99419" w:rsidR="004C0930" w:rsidRPr="00BC7ADA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b927.9.7380 / Tb927.1.5060 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(f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C9002A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252A90B8" w14:textId="77777777" w:rsidTr="002A75B2">
        <w:trPr>
          <w:trHeight w:val="358"/>
        </w:trPr>
        <w:tc>
          <w:tcPr>
            <w:tcW w:w="2127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D19D64E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liva from </w:t>
            </w:r>
            <w:r w:rsidRPr="00F67799">
              <w:rPr>
                <w:rFonts w:ascii="Arial" w:hAnsi="Arial" w:cs="Arial"/>
                <w:i/>
                <w:sz w:val="20"/>
                <w:szCs w:val="20"/>
              </w:rPr>
              <w:t>Tbb</w:t>
            </w:r>
            <w:r>
              <w:rPr>
                <w:rFonts w:ascii="Arial" w:hAnsi="Arial" w:cs="Arial"/>
                <w:sz w:val="20"/>
                <w:szCs w:val="20"/>
              </w:rPr>
              <w:t>-infected tsetse (TSW-196)</w:t>
            </w:r>
          </w:p>
        </w:tc>
        <w:tc>
          <w:tcPr>
            <w:tcW w:w="354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3F1DC5" w14:textId="77777777" w:rsidR="004C0930" w:rsidRPr="00F67799" w:rsidRDefault="004C0930" w:rsidP="006B4519">
            <w:pPr>
              <w:ind w:left="7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68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65C138" w14:textId="77777777" w:rsidR="004C0930" w:rsidRPr="002A75B2" w:rsidRDefault="004C0930" w:rsidP="006B4519">
            <w:pPr>
              <w:ind w:left="76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A75B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VAT4 (O76421_TRYBR)</w:t>
            </w:r>
          </w:p>
        </w:tc>
        <w:tc>
          <w:tcPr>
            <w:tcW w:w="1538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5B25319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This work</w:t>
            </w:r>
          </w:p>
        </w:tc>
      </w:tr>
      <w:tr w:rsidR="004C0930" w:rsidRPr="00F67799" w14:paraId="4BE99531" w14:textId="77777777" w:rsidTr="002A75B2">
        <w:trPr>
          <w:trHeight w:val="413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EA3E1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E20D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9FB8B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VSG 221(VSM2_TRYBB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23CFD8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32821895" w14:textId="77777777" w:rsidTr="002A75B2">
        <w:trPr>
          <w:trHeight w:val="419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5F3A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1986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DF0145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VSG 4959 (A0A1J0RB71_9TRYP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409ADD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279C15FE" w14:textId="77777777" w:rsidTr="002A75B2">
        <w:trPr>
          <w:trHeight w:val="424"/>
        </w:trPr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CF31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5415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75D5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VSG 3088 (M4SWM0_9TRYP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6D3BCF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C0930" w:rsidRPr="00F67799" w14:paraId="230A67BF" w14:textId="77777777" w:rsidTr="002A75B2">
        <w:trPr>
          <w:trHeight w:val="842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A04880B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AE3CE83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BFBFBF" w:themeFill="background1" w:themeFillShade="BF"/>
            <w:vAlign w:val="center"/>
          </w:tcPr>
          <w:p w14:paraId="60763A20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VSG 408/646/769/3613/</w:t>
            </w:r>
          </w:p>
          <w:p w14:paraId="32A0C2DB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474/1142/4207/4707</w:t>
            </w:r>
          </w:p>
          <w:p w14:paraId="5C600E3E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  <w:r w:rsidRPr="00F67799">
              <w:rPr>
                <w:rFonts w:ascii="Arial" w:hAnsi="Arial" w:cs="Arial"/>
                <w:sz w:val="20"/>
                <w:szCs w:val="20"/>
              </w:rPr>
              <w:t>(M4SWZ7_9TRYP)</w:t>
            </w:r>
          </w:p>
        </w:tc>
        <w:tc>
          <w:tcPr>
            <w:tcW w:w="153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C0F53B0" w14:textId="77777777" w:rsidR="004C0930" w:rsidRPr="00F67799" w:rsidRDefault="004C0930" w:rsidP="006B4519">
            <w:pPr>
              <w:ind w:left="76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13AD7F0" w14:textId="77777777" w:rsidR="004C0930" w:rsidRDefault="004C0930" w:rsidP="004C093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vertAlign w:val="superscript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871FF8A" wp14:editId="65B4447F">
                <wp:simplePos x="0" y="0"/>
                <wp:positionH relativeFrom="column">
                  <wp:posOffset>-705989</wp:posOffset>
                </wp:positionH>
                <wp:positionV relativeFrom="paragraph">
                  <wp:posOffset>113183</wp:posOffset>
                </wp:positionV>
                <wp:extent cx="7233220" cy="1982312"/>
                <wp:effectExtent l="0" t="0" r="635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3220" cy="198231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534ECE" w14:textId="073FA066" w:rsidR="004C0930" w:rsidRPr="002A75B2" w:rsidRDefault="002A75B2" w:rsidP="004C0930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4C0930" w:rsidRPr="002A75B2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Metacyclic VSGs in bold font</w:t>
                            </w:r>
                          </w:p>
                          <w:p w14:paraId="7203011C" w14:textId="71A74FA7" w:rsidR="004C0930" w:rsidRDefault="004C0930" w:rsidP="004C093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(</w:t>
                            </w:r>
                            <w:r w:rsidRPr="00806084"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) </w:t>
                            </w:r>
                            <w:r w:rsidRPr="0054152A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In viv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amples isolated from infected </w:t>
                            </w:r>
                            <w:r w:rsidRPr="00806084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G. m. morsitan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flies</w:t>
                            </w:r>
                          </w:p>
                          <w:p w14:paraId="784E8BED" w14:textId="4C0BDA5E" w:rsidR="004C0930" w:rsidRDefault="004C0930" w:rsidP="004C093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(b) </w:t>
                            </w:r>
                            <w:r w:rsidRPr="00806084">
                              <w:rPr>
                                <w:rFonts w:ascii="Arial" w:hAnsi="Arial" w:cs="Arial"/>
                                <w:i/>
                                <w:sz w:val="20"/>
                                <w:szCs w:val="20"/>
                              </w:rPr>
                              <w:t>T. bruce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strain in parentheses</w:t>
                            </w:r>
                          </w:p>
                          <w:p w14:paraId="785AED91" w14:textId="0E231F2E" w:rsidR="004C0930" w:rsidRDefault="004C0930" w:rsidP="004C093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(c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VSG species; TritrypDB gene accession code; UniProt protein accession code</w:t>
                            </w:r>
                          </w:p>
                          <w:p w14:paraId="5358D839" w14:textId="5D915DAD" w:rsidR="004C0930" w:rsidRDefault="004C0930" w:rsidP="004C093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(d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enes with higher differential expression (MCF compared to PCF) than canonical mVSGs (&gt;1100 fold)</w:t>
                            </w:r>
                          </w:p>
                          <w:p w14:paraId="126BE8FD" w14:textId="679CAB64" w:rsidR="004C0930" w:rsidRDefault="004C0930" w:rsidP="004C093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(e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re are 11 more VSG genes with differential expression MCF/PCF within the canonical mVSG range (250 to 730 fold)</w:t>
                            </w:r>
                          </w:p>
                          <w:p w14:paraId="50D5E310" w14:textId="2F71A194" w:rsidR="004C0930" w:rsidRDefault="004C0930" w:rsidP="004C093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vertAlign w:val="superscript"/>
                              </w:rPr>
                              <w:t xml:space="preserve">(f)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lso upregulated in RNA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eq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ata</w:t>
                            </w:r>
                          </w:p>
                          <w:p w14:paraId="3874BCA6" w14:textId="77777777" w:rsidR="004C0930" w:rsidRPr="00E45EE7" w:rsidRDefault="004C0930" w:rsidP="004C093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71FF8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5.6pt;margin-top:8.9pt;width:569.55pt;height:156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Q5LsQgIAAHoEAAAOAAAAZHJzL2Uyb0RvYy54bWysVEtv2zAMvg/YfxB0Xxw76cuIU2QpMgwo&#13;&#10;2gLJ0LMiS7EBWdQkJXb260fJTpp2Ow27yBRJ8fF9pGf3XaPIQVhXgy5oOhpTIjSHsta7gv7YrL7c&#13;&#10;UuI80yVToEVBj8LR+/nnT7PW5CKDClQpLMEg2uWtKWjlvcmTxPFKNMyNwAiNRgm2YR6vdpeUlrUY&#13;&#10;vVFJNh5fJy3Y0ljgwjnUPvRGOo/xpRTcP0vphCeqoFibj6eN5zacyXzG8p1lpqr5UAb7hyoaVmtM&#13;&#10;eg71wDwje1v/EaqpuQUH0o84NAlIWXMRe8Bu0vGHbtYVMyL2guA4c4bJ/b+w/OnwYkldFjSjRLMG&#13;&#10;KdqIzpOv0JEsoNMal6PT2qCb71CNLJ/0DpWh6U7aJnyxHYJ2xPl4xjYE46i8ySaTLEMTR1t6d5tN&#13;&#10;0hg/eXturPPfBDQkCAW1SF7ElB0encdS0PXkErI5UHW5qpWKlzAwYqksOTCkWvlYJL5456U0aQt6&#13;&#10;Pbkax8AawvM+stKYIDTbNxUk3227AYEtlEcEwEI/QM7wVY1FPjLnX5jFicHGcAv8Mx5SASaBQaKk&#13;&#10;Avvrb/rgj0SilZIWJ7Cg7ueeWUGJ+q6R4rt0Og0jGy/Tq5sAnr20bC8tet8sATtPcd8Mj2Lw9+ok&#13;&#10;SgvNKy7LImRFE9MccxfUn8Sl7/cCl42LxSI64ZAa5h/12vAQOiAdKNh0r8yagSePFD/BaVZZ/oGu&#13;&#10;3je81LDYe5B15DIA3KM64I4DHikeljFs0OU9er39Mua/AQAA//8DAFBLAwQUAAYACAAAACEAhmhI&#13;&#10;0OcAAAARAQAADwAAAGRycy9kb3ducmV2LnhtbEyPzU7DMBCE70i8g7VIXFBrJxEE0jgV4q8StzYF&#13;&#10;xM2NTRIRr6PYTcLbsz3BZaXVzM7Ol69n27HRDL51KCFaCmAGK6dbrCXsy+fFLTAfFGrVOTQSfoyH&#13;&#10;dXF+lqtMuwm3ZtyFmlEI+kxJaELoM8591Rir/NL1Bkn7coNVgdah5npQE4XbjsdC3HCrWqQPjerN&#13;&#10;Q2Oq793RSvi8qj9e/fzyNiXXSf+0Gcv0XZdSXl7Mjysa9ytgwczh7wJODNQfCip2cEfUnnUSFlEU&#13;&#10;xeQlJSWQk0PE6R2wg4QkEQJ4kfP/JMUvAAAA//8DAFBLAQItABQABgAIAAAAIQC2gziS/gAAAOEB&#13;&#10;AAATAAAAAAAAAAAAAAAAAAAAAABbQ29udGVudF9UeXBlc10ueG1sUEsBAi0AFAAGAAgAAAAhADj9&#13;&#10;If/WAAAAlAEAAAsAAAAAAAAAAAAAAAAALwEAAF9yZWxzLy5yZWxzUEsBAi0AFAAGAAgAAAAhAHJD&#13;&#10;kuxCAgAAegQAAA4AAAAAAAAAAAAAAAAALgIAAGRycy9lMm9Eb2MueG1sUEsBAi0AFAAGAAgAAAAh&#13;&#10;AIZoSNDnAAAAEQEAAA8AAAAAAAAAAAAAAAAAnAQAAGRycy9kb3ducmV2LnhtbFBLBQYAAAAABAAE&#13;&#10;APMAAACwBQAAAAA=&#13;&#10;" fillcolor="white [3201]" stroked="f" strokeweight=".5pt">
                <v:textbox>
                  <w:txbxContent>
                    <w:p w14:paraId="17534ECE" w14:textId="073FA066" w:rsidR="004C0930" w:rsidRPr="002A75B2" w:rsidRDefault="002A75B2" w:rsidP="004C0930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  </w:t>
                      </w:r>
                      <w:r w:rsidR="004C0930" w:rsidRPr="002A75B2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  <w:szCs w:val="20"/>
                        </w:rPr>
                        <w:t>Metacyclic VSGs in bold font</w:t>
                      </w:r>
                    </w:p>
                    <w:p w14:paraId="7203011C" w14:textId="71A74FA7" w:rsidR="004C0930" w:rsidRDefault="004C0930" w:rsidP="004C093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(</w:t>
                      </w:r>
                      <w:r w:rsidRPr="00806084"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>a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) </w:t>
                      </w:r>
                      <w:r w:rsidRPr="0054152A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In viv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amples isolated from infected </w:t>
                      </w:r>
                      <w:r w:rsidRPr="00806084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G. m. morsitan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flies</w:t>
                      </w:r>
                    </w:p>
                    <w:p w14:paraId="784E8BED" w14:textId="4C0BDA5E" w:rsidR="004C0930" w:rsidRDefault="004C0930" w:rsidP="004C093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(b) </w:t>
                      </w:r>
                      <w:r w:rsidRPr="00806084">
                        <w:rPr>
                          <w:rFonts w:ascii="Arial" w:hAnsi="Arial" w:cs="Arial"/>
                          <w:i/>
                          <w:sz w:val="20"/>
                          <w:szCs w:val="20"/>
                        </w:rPr>
                        <w:t>T. brucei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strain in parentheses</w:t>
                      </w:r>
                    </w:p>
                    <w:p w14:paraId="785AED91" w14:textId="0E231F2E" w:rsidR="004C0930" w:rsidRDefault="004C0930" w:rsidP="004C093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(c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VSG species; TritrypDB gene accession code; UniProt protein accession code</w:t>
                      </w:r>
                    </w:p>
                    <w:p w14:paraId="5358D839" w14:textId="5D915DAD" w:rsidR="004C0930" w:rsidRDefault="004C0930" w:rsidP="004C093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(d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Genes with higher differential expression (MCF compared to PCF) than canonical mVSGs (&gt;1100 fold)</w:t>
                      </w:r>
                    </w:p>
                    <w:p w14:paraId="126BE8FD" w14:textId="679CAB64" w:rsidR="004C0930" w:rsidRDefault="004C0930" w:rsidP="004C093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(e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There are 11 more VSG genes with differential expression MCF/PCF within the canonical mVSG range (250 to 730 fold)</w:t>
                      </w:r>
                    </w:p>
                    <w:p w14:paraId="50D5E310" w14:textId="2F71A194" w:rsidR="004C0930" w:rsidRDefault="004C0930" w:rsidP="004C093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vertAlign w:val="superscript"/>
                        </w:rPr>
                        <w:t xml:space="preserve">(f)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lso upregulated in RNA-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seq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ata</w:t>
                      </w:r>
                    </w:p>
                    <w:p w14:paraId="3874BCA6" w14:textId="77777777" w:rsidR="004C0930" w:rsidRPr="00E45EE7" w:rsidRDefault="004C0930" w:rsidP="004C093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297AEBF4" w14:textId="77777777" w:rsidR="004C0930" w:rsidRPr="00F67799" w:rsidRDefault="004C0930" w:rsidP="004C0930">
      <w:pPr>
        <w:rPr>
          <w:rFonts w:ascii="Arial" w:hAnsi="Arial" w:cs="Arial"/>
          <w:sz w:val="20"/>
          <w:szCs w:val="20"/>
        </w:rPr>
      </w:pPr>
    </w:p>
    <w:p w14:paraId="00522F8C" w14:textId="12EE8369" w:rsidR="004C0930" w:rsidRDefault="004C0930" w:rsidP="003F27A6">
      <w:pPr>
        <w:contextualSpacing/>
        <w:rPr>
          <w:rFonts w:ascii="Arial" w:hAnsi="Arial" w:cs="Arial"/>
        </w:rPr>
      </w:pPr>
    </w:p>
    <w:p w14:paraId="6333FF93" w14:textId="5CE09F97" w:rsidR="00FE227E" w:rsidRDefault="00FE227E" w:rsidP="003F27A6">
      <w:pPr>
        <w:contextualSpacing/>
        <w:rPr>
          <w:rFonts w:ascii="Arial" w:hAnsi="Arial" w:cs="Arial"/>
        </w:rPr>
      </w:pPr>
    </w:p>
    <w:p w14:paraId="305740FE" w14:textId="1E6521A6" w:rsidR="00FE227E" w:rsidRDefault="00FE227E" w:rsidP="003F27A6">
      <w:pPr>
        <w:contextualSpacing/>
        <w:rPr>
          <w:rFonts w:ascii="Arial" w:hAnsi="Arial" w:cs="Arial"/>
        </w:rPr>
      </w:pPr>
    </w:p>
    <w:p w14:paraId="28C89AD3" w14:textId="32E84900" w:rsidR="00FE227E" w:rsidRDefault="00FE227E" w:rsidP="003F27A6">
      <w:pPr>
        <w:contextualSpacing/>
        <w:rPr>
          <w:rFonts w:ascii="Arial" w:hAnsi="Arial" w:cs="Arial"/>
        </w:rPr>
      </w:pPr>
    </w:p>
    <w:p w14:paraId="14454F42" w14:textId="41FE4AAD" w:rsidR="00FE227E" w:rsidRDefault="00FE227E" w:rsidP="003F27A6">
      <w:pPr>
        <w:contextualSpacing/>
        <w:rPr>
          <w:rFonts w:ascii="Arial" w:hAnsi="Arial" w:cs="Arial"/>
        </w:rPr>
      </w:pPr>
    </w:p>
    <w:p w14:paraId="5383B56C" w14:textId="7ED3E39F" w:rsidR="00FE227E" w:rsidRDefault="00FE227E" w:rsidP="003F27A6">
      <w:pPr>
        <w:contextualSpacing/>
        <w:rPr>
          <w:rFonts w:ascii="Arial" w:hAnsi="Arial" w:cs="Arial"/>
        </w:rPr>
      </w:pPr>
    </w:p>
    <w:p w14:paraId="21D0407A" w14:textId="4D464995" w:rsidR="00FE227E" w:rsidRDefault="00FE227E" w:rsidP="003F27A6">
      <w:pPr>
        <w:contextualSpacing/>
        <w:rPr>
          <w:rFonts w:ascii="Arial" w:hAnsi="Arial" w:cs="Arial"/>
        </w:rPr>
      </w:pPr>
    </w:p>
    <w:p w14:paraId="1C81BAFD" w14:textId="37EF37EE" w:rsidR="00FE227E" w:rsidRDefault="00FE227E" w:rsidP="003F27A6">
      <w:pPr>
        <w:contextualSpacing/>
        <w:rPr>
          <w:rFonts w:ascii="Arial" w:hAnsi="Arial" w:cs="Arial"/>
        </w:rPr>
      </w:pPr>
    </w:p>
    <w:p w14:paraId="6F416BE4" w14:textId="3BD50024" w:rsidR="00FE227E" w:rsidRDefault="00FE227E" w:rsidP="003F27A6">
      <w:pPr>
        <w:contextualSpacing/>
        <w:rPr>
          <w:rFonts w:ascii="Arial" w:hAnsi="Arial" w:cs="Arial"/>
        </w:rPr>
      </w:pPr>
    </w:p>
    <w:p w14:paraId="757337B9" w14:textId="602D9B75" w:rsidR="00FE227E" w:rsidRDefault="00FE227E" w:rsidP="003F27A6">
      <w:pPr>
        <w:contextualSpacing/>
        <w:rPr>
          <w:rFonts w:ascii="Arial" w:hAnsi="Arial" w:cs="Arial"/>
        </w:rPr>
      </w:pPr>
    </w:p>
    <w:sectPr w:rsidR="00FE227E" w:rsidSect="00CD7CB7">
      <w:pgSz w:w="11900" w:h="16840"/>
      <w:pgMar w:top="86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A6"/>
    <w:rsid w:val="00030759"/>
    <w:rsid w:val="00072676"/>
    <w:rsid w:val="000B1F72"/>
    <w:rsid w:val="000F43A3"/>
    <w:rsid w:val="00142E9D"/>
    <w:rsid w:val="001903EE"/>
    <w:rsid w:val="001C0111"/>
    <w:rsid w:val="001C0DE8"/>
    <w:rsid w:val="002053DC"/>
    <w:rsid w:val="002249C3"/>
    <w:rsid w:val="002A75B2"/>
    <w:rsid w:val="002E1302"/>
    <w:rsid w:val="0031599E"/>
    <w:rsid w:val="00331A6F"/>
    <w:rsid w:val="003F27A6"/>
    <w:rsid w:val="004C0930"/>
    <w:rsid w:val="004D5419"/>
    <w:rsid w:val="005025D3"/>
    <w:rsid w:val="005112DF"/>
    <w:rsid w:val="00521C12"/>
    <w:rsid w:val="005F2320"/>
    <w:rsid w:val="005F2473"/>
    <w:rsid w:val="0061371A"/>
    <w:rsid w:val="0064762D"/>
    <w:rsid w:val="006C24CC"/>
    <w:rsid w:val="006E6CE9"/>
    <w:rsid w:val="006E7832"/>
    <w:rsid w:val="00703A87"/>
    <w:rsid w:val="00725BF3"/>
    <w:rsid w:val="00752CDC"/>
    <w:rsid w:val="007559B6"/>
    <w:rsid w:val="00774DAC"/>
    <w:rsid w:val="007A3FF3"/>
    <w:rsid w:val="007B1685"/>
    <w:rsid w:val="007C2ADC"/>
    <w:rsid w:val="00810045"/>
    <w:rsid w:val="0087410F"/>
    <w:rsid w:val="00886D5E"/>
    <w:rsid w:val="008C7A7A"/>
    <w:rsid w:val="008E40F0"/>
    <w:rsid w:val="009B4E9C"/>
    <w:rsid w:val="009C3DEC"/>
    <w:rsid w:val="009F67AF"/>
    <w:rsid w:val="00A128D1"/>
    <w:rsid w:val="00A3365D"/>
    <w:rsid w:val="00AC5CB6"/>
    <w:rsid w:val="00AF4010"/>
    <w:rsid w:val="00B2446F"/>
    <w:rsid w:val="00B42F5A"/>
    <w:rsid w:val="00B6341F"/>
    <w:rsid w:val="00C12D87"/>
    <w:rsid w:val="00C13206"/>
    <w:rsid w:val="00C56872"/>
    <w:rsid w:val="00C8254A"/>
    <w:rsid w:val="00CB79B3"/>
    <w:rsid w:val="00CD7CB7"/>
    <w:rsid w:val="00CD7E1E"/>
    <w:rsid w:val="00CE45BC"/>
    <w:rsid w:val="00D00426"/>
    <w:rsid w:val="00D3095D"/>
    <w:rsid w:val="00D43058"/>
    <w:rsid w:val="00D92958"/>
    <w:rsid w:val="00DD1039"/>
    <w:rsid w:val="00DE095F"/>
    <w:rsid w:val="00DE52A4"/>
    <w:rsid w:val="00E251A6"/>
    <w:rsid w:val="00E35421"/>
    <w:rsid w:val="00E75543"/>
    <w:rsid w:val="00E81E68"/>
    <w:rsid w:val="00E85D37"/>
    <w:rsid w:val="00EB1799"/>
    <w:rsid w:val="00ED6BA2"/>
    <w:rsid w:val="00EE4E47"/>
    <w:rsid w:val="00EF3F56"/>
    <w:rsid w:val="00F262C0"/>
    <w:rsid w:val="00F42297"/>
    <w:rsid w:val="00F50A06"/>
    <w:rsid w:val="00F8249D"/>
    <w:rsid w:val="00FA5C49"/>
    <w:rsid w:val="00FC38DD"/>
    <w:rsid w:val="00FC5A66"/>
    <w:rsid w:val="00FE2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553EBE"/>
  <w14:defaultImageDpi w14:val="32767"/>
  <w15:docId w15:val="{074F72A1-281A-274B-A25C-0F438540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9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76C04666-A444-094B-96E5-525F76CD1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tor Casas Sanchez</dc:creator>
  <cp:keywords/>
  <dc:description/>
  <cp:lastModifiedBy>Alvaro Acosta-Serrano</cp:lastModifiedBy>
  <cp:revision>4</cp:revision>
  <dcterms:created xsi:type="dcterms:W3CDTF">2018-11-20T16:53:00Z</dcterms:created>
  <dcterms:modified xsi:type="dcterms:W3CDTF">2022-09-28T12:47:00Z</dcterms:modified>
</cp:coreProperties>
</file>